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35902" w14:textId="77777777" w:rsidR="00656FD2" w:rsidRPr="00704FAC" w:rsidRDefault="00656FD2" w:rsidP="00656FD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04FAC">
        <w:rPr>
          <w:rFonts w:ascii="Times New Roman" w:hAnsi="Times New Roman" w:cs="Times New Roman"/>
          <w:b/>
          <w:bCs/>
          <w:sz w:val="24"/>
          <w:szCs w:val="24"/>
          <w:lang w:val="en-GB"/>
        </w:rPr>
        <w:t>Search strateg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34"/>
        <w:gridCol w:w="8075"/>
      </w:tblGrid>
      <w:tr w:rsidR="00656FD2" w14:paraId="22B391F9" w14:textId="77777777" w:rsidTr="00BF3E99">
        <w:tc>
          <w:tcPr>
            <w:tcW w:w="1134" w:type="dxa"/>
            <w:tcBorders>
              <w:left w:val="nil"/>
              <w:right w:val="nil"/>
            </w:tcBorders>
          </w:tcPr>
          <w:p w14:paraId="7C0A82FB" w14:textId="77777777" w:rsidR="00656FD2" w:rsidRDefault="00656FD2" w:rsidP="00BF3E99">
            <w:proofErr w:type="spellStart"/>
            <w:r>
              <w:t>Database</w:t>
            </w:r>
            <w:proofErr w:type="spellEnd"/>
          </w:p>
        </w:tc>
        <w:tc>
          <w:tcPr>
            <w:tcW w:w="8075" w:type="dxa"/>
            <w:tcBorders>
              <w:left w:val="nil"/>
              <w:right w:val="nil"/>
            </w:tcBorders>
          </w:tcPr>
          <w:p w14:paraId="3A4FCE8C" w14:textId="77777777" w:rsidR="00656FD2" w:rsidRDefault="00656FD2" w:rsidP="00BF3E99">
            <w:proofErr w:type="spellStart"/>
            <w:r>
              <w:t>Search</w:t>
            </w:r>
            <w:proofErr w:type="spellEnd"/>
          </w:p>
        </w:tc>
      </w:tr>
      <w:tr w:rsidR="00656FD2" w:rsidRPr="00CC5605" w14:paraId="2B3B1038" w14:textId="77777777" w:rsidTr="00BF3E99">
        <w:tc>
          <w:tcPr>
            <w:tcW w:w="1134" w:type="dxa"/>
            <w:tcBorders>
              <w:left w:val="nil"/>
              <w:right w:val="nil"/>
            </w:tcBorders>
          </w:tcPr>
          <w:p w14:paraId="5DF3D160" w14:textId="77777777" w:rsidR="00656FD2" w:rsidRPr="00736DD8" w:rsidRDefault="00656FD2" w:rsidP="00BF3E99">
            <w:pPr>
              <w:rPr>
                <w:rFonts w:ascii="Arial" w:hAnsi="Arial" w:cs="Arial"/>
                <w:sz w:val="20"/>
                <w:szCs w:val="20"/>
              </w:rPr>
            </w:pPr>
            <w:r w:rsidRPr="00736DD8">
              <w:rPr>
                <w:rFonts w:ascii="Arial" w:hAnsi="Arial" w:cs="Arial"/>
                <w:sz w:val="20"/>
                <w:szCs w:val="20"/>
              </w:rPr>
              <w:t>CINAHL</w:t>
            </w:r>
          </w:p>
        </w:tc>
        <w:tc>
          <w:tcPr>
            <w:tcW w:w="8075" w:type="dxa"/>
            <w:tcBorders>
              <w:left w:val="nil"/>
              <w:right w:val="nil"/>
            </w:tcBorders>
          </w:tcPr>
          <w:p w14:paraId="6DB43A7F" w14:textId="77777777" w:rsidR="00656FD2" w:rsidRPr="00736DD8" w:rsidRDefault="00656FD2" w:rsidP="00BF3E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AB ( "mixed-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mixed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*" OR "virtual-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virtual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*" OR "augmented-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augmented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High-fidelity simulation training" OR "simulation training" ) AND AB ( "mass-casualty" OR "mass casualty" OR "mass-casualty incident*" OR "mass casualty incident*" OR "major incident*" OR "major accident*" OR "catastrophe*" OR disaster* OR "disaster medicine" OR "emergency medical service*" OR "medical emergency response*" OR "emergency service*" OR "first responder*" OR "first-responder*" ) AND AB ( intervention* OR training* OR program* OR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curricul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 OR exercise* OR practice* OR simulation* OR experience* OR scenario* OR learn* OR education* OR workshop* OR skill* OR goal* OR tool* OR component* OR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competenc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* )</w:t>
            </w:r>
          </w:p>
          <w:p w14:paraId="3635062F" w14:textId="77777777" w:rsidR="00656FD2" w:rsidRPr="00736DD8" w:rsidRDefault="00656FD2" w:rsidP="00BF3E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TI ( "mixed-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mixed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*" OR "virtual-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virtual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*" OR "augmented-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augmented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" OR "High-fidelity simulation training" OR "simulation training" ) AND TI ( "mass-casualty" OR "mass casualty" OR "mass-casualty incident*" OR "mass casualty incident*" OR "major incident*" OR "major accident*" OR "catastrophe*" OR disaster* OR "disaster medicine" OR "emergency medical service*" OR "medical emergency response*" OR "emergency service*" OR "first responder*" OR "first-responder*" ) AND TI ( intervention* OR training* OR program* OR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curricul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 xml:space="preserve">* OR exercise* OR practice* OR simulation* OR experience* OR scenario* OR learn* OR education* OR workshop* OR skill* OR goal* OR tool* OR component* OR </w:t>
            </w:r>
            <w:proofErr w:type="spellStart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competenc</w:t>
            </w:r>
            <w:proofErr w:type="spellEnd"/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* )</w:t>
            </w:r>
          </w:p>
        </w:tc>
      </w:tr>
      <w:tr w:rsidR="00656FD2" w:rsidRPr="00CC5605" w14:paraId="6D3E22DE" w14:textId="77777777" w:rsidTr="00BF3E99">
        <w:tc>
          <w:tcPr>
            <w:tcW w:w="1134" w:type="dxa"/>
            <w:tcBorders>
              <w:left w:val="nil"/>
              <w:right w:val="nil"/>
            </w:tcBorders>
          </w:tcPr>
          <w:p w14:paraId="13E9F157" w14:textId="77777777" w:rsidR="00656FD2" w:rsidRPr="00736DD8" w:rsidRDefault="00656FD2" w:rsidP="00BF3E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6DD8">
              <w:rPr>
                <w:rFonts w:ascii="Arial" w:hAnsi="Arial" w:cs="Arial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8075" w:type="dxa"/>
            <w:tcBorders>
              <w:left w:val="nil"/>
              <w:right w:val="nil"/>
            </w:tcBorders>
          </w:tcPr>
          <w:p w14:paraId="10DC448A" w14:textId="77777777" w:rsidR="00656FD2" w:rsidRPr="00656FD2" w:rsidRDefault="00656FD2" w:rsidP="00656FD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FD2">
              <w:t>(("mixed-</w:t>
            </w:r>
            <w:proofErr w:type="spellStart"/>
            <w:r w:rsidRPr="00656FD2">
              <w:t>realit</w:t>
            </w:r>
            <w:proofErr w:type="spellEnd"/>
            <w:r w:rsidRPr="00656FD2">
              <w:t xml:space="preserve">*"[Title/Abstract] OR "mixed </w:t>
            </w:r>
            <w:proofErr w:type="spellStart"/>
            <w:r w:rsidRPr="00656FD2">
              <w:t>realit</w:t>
            </w:r>
            <w:proofErr w:type="spellEnd"/>
            <w:r w:rsidRPr="00656FD2">
              <w:t>*"[Title/Abstract] OR "virtual-</w:t>
            </w:r>
            <w:proofErr w:type="spellStart"/>
            <w:r w:rsidRPr="00656FD2">
              <w:t>realit</w:t>
            </w:r>
            <w:proofErr w:type="spellEnd"/>
            <w:r w:rsidRPr="00656FD2">
              <w:t xml:space="preserve">*"[Title/Abstract] OR "virtual </w:t>
            </w:r>
            <w:proofErr w:type="spellStart"/>
            <w:r w:rsidRPr="00656FD2">
              <w:t>realit</w:t>
            </w:r>
            <w:proofErr w:type="spellEnd"/>
            <w:r w:rsidRPr="00656FD2">
              <w:t>*"[Title/Abstract] OR "augmented-</w:t>
            </w:r>
            <w:proofErr w:type="spellStart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 xml:space="preserve">*"[Title/Abstract] OR "augmented </w:t>
            </w:r>
            <w:proofErr w:type="spellStart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>realit</w:t>
            </w:r>
            <w:proofErr w:type="spellEnd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 xml:space="preserve">*"[Title/Abstract] OR "High-fidelity simulation training"[Title/Abstract] OR "simulation training"[Title/Abstract]) AND ("mass-casualty"[Title/Abstract] OR "mass casualty"[Title/Abstract] OR "mass-casualty incident*"[Title/Abstract] OR "mass casualty incident*"[Title/Abstract] OR "major incident*"[Title/Abstract] OR "major accident*"[Title/Abstract] OR "catastrophe*"[Title/Abstract] OR disaster*[Title/Abstract] OR "disaster medicine"[Title/Abstract] OR "emergency medical service*"[Title/Abstract] OR "medical emergency response*"[Title/Abstract] OR "emergency service*"[Title/Abstract] OR "first responder*"[Title/Abstract] OR "first-responder*"[Title/Abstract])) AND (intervention*[Title/Abstract] OR training*[Title/Abstract] OR program*[Title/Abstract] OR </w:t>
            </w:r>
            <w:proofErr w:type="spellStart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>curricul</w:t>
            </w:r>
            <w:proofErr w:type="spellEnd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 xml:space="preserve">*[Title/Abstract] OR exercise*[Title/Abstract] OR practice*[Title/Abstract] OR simulation*[Title/Abstract] OR experience*[Title/Abstract] OR scenario*[Title/Abstract] OR learn*[Title/Abstract] OR education*[Title/Abstract] OR workshop*[Title/Abstract] OR skill*[Title/Abstract] OR goal*[Title/Abstract] OR tool*[Title/Abstract] OR component*[Title/Abstract] OR </w:t>
            </w:r>
            <w:proofErr w:type="spellStart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>competenc</w:t>
            </w:r>
            <w:proofErr w:type="spellEnd"/>
            <w:r w:rsidRPr="00656FD2">
              <w:rPr>
                <w:rFonts w:ascii="Arial" w:hAnsi="Arial" w:cs="Arial"/>
                <w:sz w:val="20"/>
                <w:szCs w:val="20"/>
                <w:lang w:val="en-GB"/>
              </w:rPr>
              <w:t>*[Title/Abstract]) Filters: English</w:t>
            </w:r>
          </w:p>
        </w:tc>
      </w:tr>
      <w:tr w:rsidR="00656FD2" w:rsidRPr="00CC5605" w14:paraId="609FDB68" w14:textId="77777777" w:rsidTr="00BF3E99">
        <w:tc>
          <w:tcPr>
            <w:tcW w:w="1134" w:type="dxa"/>
            <w:tcBorders>
              <w:left w:val="nil"/>
              <w:right w:val="nil"/>
            </w:tcBorders>
          </w:tcPr>
          <w:p w14:paraId="03CC9C75" w14:textId="77777777" w:rsidR="00656FD2" w:rsidRPr="00736DD8" w:rsidRDefault="00656FD2" w:rsidP="00BF3E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6DD8">
              <w:rPr>
                <w:rFonts w:ascii="Arial" w:hAnsi="Arial" w:cs="Arial"/>
                <w:sz w:val="20"/>
                <w:szCs w:val="20"/>
              </w:rPr>
              <w:t>SocIndex</w:t>
            </w:r>
            <w:proofErr w:type="spellEnd"/>
          </w:p>
        </w:tc>
        <w:tc>
          <w:tcPr>
            <w:tcW w:w="8075" w:type="dxa"/>
            <w:tcBorders>
              <w:left w:val="nil"/>
              <w:right w:val="nil"/>
            </w:tcBorders>
          </w:tcPr>
          <w:p w14:paraId="5B9AE714" w14:textId="77777777" w:rsidR="00656FD2" w:rsidRPr="00736DD8" w:rsidRDefault="00656FD2" w:rsidP="00BF3E99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TX ( "mixed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mixed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" OR "virtual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virtual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" OR "augmented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augmented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" OR "High-fidelity simulation training" OR "simulation training" ) AND TX ( "mass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asual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mass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asual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mass-casualty incident*" OR "mass casualty incident*" OR "major incident*" OR "major accident*" OR "catastrophe*" OR disaster* OR "disaster medicine" OR "emergency medical service*" OR "medical emergency response*" OR "emergency service*" OR "first responder*" OR "first-responder*" ) AND TX ( intervention* OR training* OR program* OR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urricul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 OR exercise* OR practice* OR simulation* OR experience* OR scenario* OR learn* OR education* OR workshop* OR skill* OR goal* OR tool* OR component* OR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ompetenc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 )</w:t>
            </w:r>
          </w:p>
        </w:tc>
      </w:tr>
      <w:tr w:rsidR="00656FD2" w:rsidRPr="00CC5605" w14:paraId="7277972F" w14:textId="77777777" w:rsidTr="00BF3E99">
        <w:tc>
          <w:tcPr>
            <w:tcW w:w="1134" w:type="dxa"/>
            <w:tcBorders>
              <w:left w:val="nil"/>
              <w:right w:val="nil"/>
            </w:tcBorders>
          </w:tcPr>
          <w:p w14:paraId="6FB10942" w14:textId="77777777" w:rsidR="00656FD2" w:rsidRPr="00736DD8" w:rsidRDefault="00656FD2" w:rsidP="00BF3E99">
            <w:pPr>
              <w:rPr>
                <w:rFonts w:ascii="Arial" w:hAnsi="Arial" w:cs="Arial"/>
                <w:sz w:val="20"/>
                <w:szCs w:val="20"/>
              </w:rPr>
            </w:pPr>
            <w:r w:rsidRPr="00736DD8">
              <w:rPr>
                <w:rFonts w:ascii="Arial" w:hAnsi="Arial" w:cs="Arial"/>
                <w:sz w:val="20"/>
                <w:szCs w:val="20"/>
              </w:rPr>
              <w:t>MEDLINE</w:t>
            </w:r>
          </w:p>
        </w:tc>
        <w:tc>
          <w:tcPr>
            <w:tcW w:w="8075" w:type="dxa"/>
            <w:tcBorders>
              <w:left w:val="nil"/>
              <w:right w:val="nil"/>
            </w:tcBorders>
          </w:tcPr>
          <w:p w14:paraId="75BD1911" w14:textId="77777777" w:rsidR="00656FD2" w:rsidRPr="00736DD8" w:rsidRDefault="00656FD2" w:rsidP="00BF3E99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AB ( "mixed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mixed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" OR "virtual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virtual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" OR "augmented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augmented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reali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" OR "High-fidelity simulation training" OR "simulation training" ) AND AB ( "mass-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asual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mass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asualt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" OR "mass-casualty incident*" OR "mass casualty incident*" OR "major incident*" OR "major accident*" OR "catastrophe*" OR disaster* OR "disaster medicine" OR "emergency medical service*" OR "medical emergency response*" OR "emergency service*" OR "first responder*" OR "first-responder*" ) AND AB ( intervention* OR training* OR program* OR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urricul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* OR exercise* OR practice* OR simulation* OR experience* OR scenario* OR learn* OR education* OR workshop* OR skill* OR goal* OR tool* OR component* OR </w:t>
            </w:r>
            <w:proofErr w:type="spellStart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competenc</w:t>
            </w:r>
            <w:proofErr w:type="spellEnd"/>
            <w:r w:rsidRPr="00736DD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GB"/>
              </w:rPr>
              <w:t>* )</w:t>
            </w:r>
          </w:p>
        </w:tc>
      </w:tr>
    </w:tbl>
    <w:p w14:paraId="5E314721" w14:textId="77777777" w:rsidR="00C04ABB" w:rsidRPr="00656FD2" w:rsidRDefault="00C04ABB">
      <w:pPr>
        <w:rPr>
          <w:lang w:val="en-GB"/>
        </w:rPr>
      </w:pPr>
    </w:p>
    <w:sectPr w:rsidR="00C04ABB" w:rsidRPr="00656FD2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570754" w14:textId="77777777" w:rsidR="00922298" w:rsidRDefault="00922298" w:rsidP="00922298">
      <w:pPr>
        <w:spacing w:after="0" w:line="240" w:lineRule="auto"/>
      </w:pPr>
      <w:r>
        <w:separator/>
      </w:r>
    </w:p>
  </w:endnote>
  <w:endnote w:type="continuationSeparator" w:id="0">
    <w:p w14:paraId="19C6415C" w14:textId="77777777" w:rsidR="00922298" w:rsidRDefault="00922298" w:rsidP="00922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ED8B2" w14:textId="77777777" w:rsidR="00922298" w:rsidRDefault="00922298" w:rsidP="00922298">
      <w:pPr>
        <w:spacing w:after="0" w:line="240" w:lineRule="auto"/>
      </w:pPr>
      <w:r>
        <w:separator/>
      </w:r>
    </w:p>
  </w:footnote>
  <w:footnote w:type="continuationSeparator" w:id="0">
    <w:p w14:paraId="5249A729" w14:textId="77777777" w:rsidR="00922298" w:rsidRDefault="00922298" w:rsidP="009222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5444A7" w14:textId="2EF78EC6" w:rsidR="00922298" w:rsidRDefault="009222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9A46C2" w14:textId="48EC5EA4" w:rsidR="00922298" w:rsidRDefault="009222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63A3A8" w14:textId="006F4D12" w:rsidR="00922298" w:rsidRDefault="009222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98"/>
    <w:rsid w:val="004E7024"/>
    <w:rsid w:val="00584920"/>
    <w:rsid w:val="00656FD2"/>
    <w:rsid w:val="007554D7"/>
    <w:rsid w:val="00855776"/>
    <w:rsid w:val="00922298"/>
    <w:rsid w:val="00C0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6BB00"/>
  <w15:chartTrackingRefBased/>
  <w15:docId w15:val="{01693DDB-87F6-4540-B09C-1914486E5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FD2"/>
  </w:style>
  <w:style w:type="paragraph" w:styleId="Heading1">
    <w:name w:val="heading 1"/>
    <w:basedOn w:val="Normal"/>
    <w:next w:val="Normal"/>
    <w:link w:val="Heading1Char"/>
    <w:uiPriority w:val="9"/>
    <w:qFormat/>
    <w:rsid w:val="0092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2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222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298"/>
  </w:style>
  <w:style w:type="table" w:styleId="TableGrid">
    <w:name w:val="Table Grid"/>
    <w:basedOn w:val="TableNormal"/>
    <w:uiPriority w:val="39"/>
    <w:rsid w:val="00656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656FD2"/>
    <w:pPr>
      <w:spacing w:after="0" w:line="240" w:lineRule="auto"/>
    </w:pPr>
    <w:rPr>
      <w:rFonts w:ascii="Calibri" w:hAnsi="Calibri" w:cs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656F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FD2"/>
  </w:style>
  <w:style w:type="character" w:styleId="Strong">
    <w:name w:val="Strong"/>
    <w:basedOn w:val="DefaultParagraphFont"/>
    <w:uiPriority w:val="22"/>
    <w:qFormat/>
    <w:rsid w:val="00656F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7</Words>
  <Characters>3720</Characters>
  <Application>Microsoft Office Word</Application>
  <DocSecurity>0</DocSecurity>
  <Lines>128</Lines>
  <Paragraphs>75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Rebecca Baxter</cp:lastModifiedBy>
  <cp:revision>4</cp:revision>
  <dcterms:created xsi:type="dcterms:W3CDTF">2024-11-10T08:55:00Z</dcterms:created>
  <dcterms:modified xsi:type="dcterms:W3CDTF">2024-11-10T08:57:00Z</dcterms:modified>
</cp:coreProperties>
</file>